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Supplementary Tabl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2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3600"/>
      </w:tblGrid>
      <w:tr>
        <w:trPr>
          <w:trHeight w:val="2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rge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E. histolytica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 numb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nam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sequences (5’-3’)</w:t>
            </w:r>
          </w:p>
        </w:tc>
      </w:tr>
      <w:tr>
        <w:trPr>
          <w:trHeight w:val="2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3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Actin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Actin-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ACGATATGGAAAAG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CTGGGGTGTTGAATGT</w:t>
            </w:r>
          </w:p>
        </w:tc>
      </w:tr>
      <w:tr>
        <w:trPr>
          <w:trHeight w:val="2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rmin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1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Formin1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Formin1-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ACAAAGAGAAAAAGA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CACCAACATTAGCAG</w:t>
            </w:r>
          </w:p>
        </w:tc>
      </w:tr>
      <w:tr>
        <w:trPr>
          <w:trHeight w:val="2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o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h Ino1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h Ino1-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AAGAAGTATCACCATCAA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CCCATAACAGCACCTC</w:t>
            </w:r>
          </w:p>
        </w:tc>
      </w:tr>
      <w:tr>
        <w:trPr>
          <w:trHeight w:val="2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4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Cdk2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Cdk2-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CGAAATGACAGAAAA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TTACAAACTTCACCA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clin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3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Cyclin2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Cyclin2-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TAGACCAACTCCTTTAGA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AACTCAATCAAATAACGA</w:t>
            </w:r>
          </w:p>
        </w:tc>
      </w:tr>
      <w:tr>
        <w:trPr>
          <w:trHeight w:val="2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p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Klp5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Klp5-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GAACAGCAGCAAC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ACAACAAAATCACCTT</w:t>
            </w:r>
          </w:p>
        </w:tc>
      </w:tr>
      <w:tr>
        <w:trPr>
          <w:trHeight w:val="2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c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9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Cdc6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Cdc6-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GATGAAATTGTTGGA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CTGTTCCTGGTGTT</w:t>
            </w:r>
          </w:p>
        </w:tc>
      </w:tr>
      <w:tr>
        <w:trPr>
          <w:trHeight w:val="2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D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0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h rDNA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h rDNA-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GGAATTATTTGTTTT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TAGAATTTCACCTCTT</w:t>
            </w:r>
          </w:p>
        </w:tc>
      </w:tr>
      <w:tr>
        <w:trPr>
          <w:trHeight w:val="2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cession numbe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42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NA (A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0056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h tRNA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h tRNA-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TAGCTCAGATGGTAG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GAAAAGGGGAATAGTA</w:t>
            </w:r>
          </w:p>
        </w:tc>
      </w:tr>
      <w:tr>
        <w:trPr>
          <w:trHeight w:val="42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NA (DA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0056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D-A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D-A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TTAGTATCTTCGCCTG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ACACCCCCATTAACAAT</w:t>
            </w:r>
          </w:p>
        </w:tc>
      </w:tr>
      <w:tr>
        <w:trPr>
          <w:trHeight w:val="42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NA (SD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0056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TGA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D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TGA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D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GGATGCGTAGGTTCA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CTTCGCCTGTCACGTG</w:t>
            </w:r>
          </w:p>
        </w:tc>
      </w:tr>
      <w:tr>
        <w:trPr>
          <w:trHeight w:val="42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NA (NK2)* 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0056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-K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-K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CGGCTGTTAACCGTT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TAGCTCAGTCGGTAGA</w:t>
            </w:r>
          </w:p>
        </w:tc>
      </w:tr>
      <w:tr>
        <w:trPr>
          <w:trHeight w:val="42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NA (RR)* 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0056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-R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-R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TCAGCCTTCTAAGCT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CGACTGAGCTAACAAG</w:t>
            </w:r>
          </w:p>
        </w:tc>
      </w:tr>
      <w:tr>
        <w:trPr>
          <w:trHeight w:val="2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NA (TX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(Eh MRS2)</w:t>
            </w:r>
            <w:r>
              <w:rPr>
                <w:rFonts w:eastAsia="Wingdings" w:cs="Wingdings" w:ascii="Wingdings" w:hAnsi="Wingdings"/>
                <w:i/>
                <w:sz w:val="20"/>
                <w:szCs w:val="20"/>
              </w:rPr>
              <w:t>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005670AF4876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MRS2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MRS2-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TCATACCATATCTTC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CATCGTAGACAGGTTTT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RNA  (YE 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h ARS1</w:t>
            </w:r>
            <w:r>
              <w:rPr>
                <w:rFonts w:eastAsia="Wingdings" w:cs="Wingdings" w:ascii="Wingdings" w:hAnsi="Wingdings"/>
                <w:i/>
                <w:sz w:val="20"/>
                <w:szCs w:val="20"/>
              </w:rPr>
              <w:t>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005661  M553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ARS1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ARS1-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GTAAAAGAGAAGTAA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GTTACCAACCTACAC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18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* tRNA primer sequences are taken from Ali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 xml:space="preserve">. (2005), J. of Clinical Microbiology, 43: 5842-5847. The other primers have been designed in this study. </w:t>
      </w:r>
    </w:p>
    <w:p>
      <w:pPr>
        <w:pStyle w:val="Normal"/>
        <w:ind w:left="-18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180" w:hanging="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# tRNA primers also used for </w:t>
      </w:r>
      <w:r>
        <w:rPr>
          <w:rFonts w:cs="Arial" w:ascii="Arial" w:hAnsi="Arial"/>
          <w:i/>
        </w:rPr>
        <w:t xml:space="preserve">E. invadens </w:t>
      </w:r>
      <w:r>
        <w:rPr>
          <w:rFonts w:cs="Arial" w:ascii="Arial" w:hAnsi="Arial"/>
        </w:rPr>
        <w:t>semi qPCR.</w:t>
      </w:r>
      <w:r>
        <w:rPr>
          <w:rFonts w:cs="Arial" w:ascii="Arial" w:hAnsi="Arial"/>
          <w:i/>
        </w:rPr>
        <w:t xml:space="preserve"> </w:t>
      </w:r>
    </w:p>
    <w:p>
      <w:pPr>
        <w:pStyle w:val="Normal"/>
        <w:ind w:left="-180" w:hanging="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ind w:left="-180" w:hanging="0"/>
        <w:jc w:val="both"/>
        <w:rPr>
          <w:rFonts w:ascii="Arial" w:hAnsi="Arial" w:cs="Arial"/>
        </w:rPr>
      </w:pPr>
      <w:r>
        <w:rPr>
          <w:rFonts w:eastAsia="Wingdings" w:cs="Wingdings" w:ascii="Wingdings" w:hAnsi="Wingdings"/>
        </w:rPr>
        <w:t>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Earlier, these sequences were characterized as repetitive DNA sequences with different properties [Banerjee and Lohia (2002), Mol. Biol. Parasitol., 126: 35-42 and Lohia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>. (1990), Gene, 96: 197-203]. Later, Eh MRS2 and Eh ARS1 sequences were identified as part of tRNA sequences (Ali et al, 2005, J. of Clinical Microbiology, 43: 5842-5847). Therefore, these have been grouped as tRNA sequence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10:37:00Z</dcterms:created>
  <dc:creator>Shubhra Majumder</dc:creator>
  <dc:description/>
  <cp:keywords/>
  <dc:language>en-US</dc:language>
  <cp:lastModifiedBy>Anuradha</cp:lastModifiedBy>
  <dcterms:modified xsi:type="dcterms:W3CDTF">2008-06-16T07:33:00Z</dcterms:modified>
  <cp:revision>3</cp:revision>
  <dc:subject/>
  <dc:title>Gene(E</dc:title>
</cp:coreProperties>
</file>